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6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gut flora and bradycardia</w:t>
      </w: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Oscillibacter id.2063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Christensenellaceae R 7group id.1128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us Escherichia Shigella id.350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 family id.1000006161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known genus id.1000006162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der NB1n id.395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0DB7190D"/>
    <w:rsid w:val="133752A2"/>
    <w:rsid w:val="34CD06B0"/>
    <w:rsid w:val="365B7C60"/>
    <w:rsid w:val="44A466B5"/>
    <w:rsid w:val="4E047438"/>
    <w:rsid w:val="5266163F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BE21E4DA9E64AE7878A31A2F4E0AC57_13</vt:lpwstr>
  </property>
</Properties>
</file>